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  <w:t>method</w:t>
      </w:r>
    </w:p>
    <w:bookmarkEnd w:id="0"/>
    <w:p>
      <w:pPr>
        <w:spacing w:line="440" w:lineRule="exact"/>
        <w:rPr>
          <w:rFonts w:hint="default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szCs w:val="24"/>
          <w:lang w:val="zh-CN"/>
        </w:rPr>
        <w:t>Genomic DNA from formalinfixed,paraffin-embedded (FFPE) sections from biopsy samples or whole blood control samples were extracted using the Gene Read DNA FFPE Kit (Qiagen,Germantown, MD, USA) and the Mag-Bind Blood and Tissue DNA HDQ 96 Kit (Qiagen), respectively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sz w:val="24"/>
          <w:szCs w:val="24"/>
          <w:lang w:val="zh-CN"/>
        </w:rPr>
        <w:t>Library preparations were performed using the KAPA Library Quantification Kit (Roche, Indianapolis, IN,USA), and target enrichment was performed using the Target Seq Enrichment Kit (iGene Tech, Beijing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sz w:val="24"/>
          <w:szCs w:val="24"/>
          <w:lang w:val="zh-CN"/>
        </w:rPr>
        <w:t>China), and sequencing was performed on a NovaSeq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sz w:val="24"/>
          <w:szCs w:val="24"/>
          <w:lang w:val="zh-CN"/>
        </w:rPr>
        <w:t>(Illumina, San Diego, CA, USA). The raw reads of WES-seq were processed using SOAPnuke (version1.5.6, parameters: -l 20 -q 0.1 -n 0.1) to remove ambiguous reads and/or low-quality reads. These qualified sequence reads were then aligned to the human reference genome (UCSC hg38) using BWAme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sz w:val="24"/>
          <w:szCs w:val="24"/>
          <w:lang w:val="zh-CN"/>
        </w:rPr>
        <w:t xml:space="preserve">(BWA, version 0.7.12)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jZWRkOWU3ZjY5Y2ExNjJmMTZjNzA2MGQ2ZmIwZjUifQ=="/>
  </w:docVars>
  <w:rsids>
    <w:rsidRoot w:val="00000000"/>
    <w:rsid w:val="15F2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1:29:04Z</dcterms:created>
  <dc:creator>admin</dc:creator>
  <cp:lastModifiedBy>温暖-永远23°</cp:lastModifiedBy>
  <dcterms:modified xsi:type="dcterms:W3CDTF">2022-07-10T11:2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881B98F874743FC88DB0E99D49998A2</vt:lpwstr>
  </property>
</Properties>
</file>